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076960</wp:posOffset>
                </wp:positionV>
                <wp:extent cx="839914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914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3"/>
                              <w:gridCol w:w="6"/>
                              <w:gridCol w:w="4863"/>
                              <w:gridCol w:w="950"/>
                              <w:gridCol w:w="828"/>
                              <w:gridCol w:w="851"/>
                              <w:gridCol w:w="1030"/>
                              <w:gridCol w:w="4536"/>
                            </w:tblGrid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5032" w:type="dxa"/>
                                  <w:gridSpan w:val="3"/>
                                  <w:tcBorders/>
                                  <w:shd w:fill="9BBB5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robe cluster number and nam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shd w:fill="9BBB5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robe IDs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9BBB5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ine 3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9BBB5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ine 4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shd w:fill="9BBB5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tID or OsID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shd w:fill="9BBB5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27" w:type="dxa"/>
                                  <w:gridSpan w:val="8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70C0"/>
                                      <w:sz w:val="20"/>
                                      <w:szCs w:val="20"/>
                                    </w:rPr>
                                    <w:t>Hormone biosynthesis, transport and 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3" w:type="dxa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4. S-adenosylmethionine synthet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R5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2.45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0250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-adenosylmethionine synthetase (SAM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3" w:type="dxa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67. JAZs 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CV8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2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178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asmonate-zim-domain proteins (JAZ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36. auxin inducible transcription factor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B5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5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0473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arly auxin-induced (IAA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DP4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8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042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HY2/IAA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60. JAZ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CZ3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1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3G178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asmonate-zim-domain proteins (JAZ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3" w:type="dxa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72. amino acid transporter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C3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5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0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5620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mino acid transporter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61. ethylene response factor TF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EZ3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9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506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ERF/AP2 transcription facto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273. putative gibberellin receptor 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A8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0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6301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ibberellin (GA) recep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61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70C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70C0"/>
                                      <w:sz w:val="20"/>
                                      <w:szCs w:val="20"/>
                                    </w:rPr>
                                    <w:t xml:space="preserve">Primary carbon metabolism and nitrogen metabolism and regulation 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8. fructose-bisphosphate aldolase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ED2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2G364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ructose-bisphosphate aldo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56. L-asparaginase 1 precursor 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G2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12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0810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utative L-asparaginase 4 precurs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76. 3-methylcrotonyl-CoA carboxylase 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IT7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4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9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0309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-methylcrotonyl-CoA carboxylase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98. PSII-S (CP22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CD2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2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44575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ncoding PSII-S (CP2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05. pyruvate kinase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DG2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6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8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229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hloroplast pyruvate kinase alpha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17. glutamate dehydrogenase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JL4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3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5172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utative GDH2 (GLUTAMATE DEHYDROGENASE 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IX1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2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9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1817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utative GDH1 (GLUTAMATE DEHYDROGENASE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18. possible acetyl-CoA carboxyl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IX2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2G380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cetyl-CoA carb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22. chlorophyll binding protein D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CV2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9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2.06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CG0002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SII 32 KDa protein (psb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48. glyceraldehyde-3-phosphate dehydrogen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DC7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6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134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cyt. glyceraldehyde-3-phosphate dehydrogenase (GAPC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DH5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5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134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cyt. glyceraldehyde-3-phosphate dehydrogenase (GAPC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69. mitochondrial ADP/ATP carrier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DR4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9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89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0858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tochondrial ADP/ATP carri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171. acyl-CoA binding protein 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T2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9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34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0542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cyl-CoA bin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45. putative diaminopimelate decarboxylase 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DV2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6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1188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utative diaminopimelate decarb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58. putative ATP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G3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33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477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P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03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70C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70C0"/>
                                      <w:sz w:val="20"/>
                                      <w:szCs w:val="20"/>
                                    </w:rPr>
                                    <w:t>Cell wall metabolism and modification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. UDP-glucose epimerase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IA8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6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1G1278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DP-glucose (UGE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3. beta-d-xylosid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EA1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4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6457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eta-xylosidase 4 (XYL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6. Cell wall invertase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CF35*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8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5260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milar to cell wall invertase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4. galacturonosyltransferase-like protein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CE4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88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1325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galacturonosyltransferase-like 3 (GATL3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32. putative trehalose biosynthesis enzyme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IU9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3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0641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rehalose-phosphatase/synthase 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41. putative pectinesterase family protein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JE46*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4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097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ectinesterase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63a. xyloglucan endotransglucosylase/hydrol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DB5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0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8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5755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xyloglucan endotransglycosylase-related protein, XTH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JB1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575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xyloglucan endotransglucosylase/hydrolase protein,XTH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EI79*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6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1387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xyloglucan endotransglucosylase/hydrolase protein, XTH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JJ1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9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99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2581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xyloglucan endotransglycosylase-related protein, XTH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EP0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16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32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2373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xyloglucan endotransglucosylase/hydrolase protein, XTH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EQ9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0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10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1413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xyloglucan endotransglycosylase-related protein, XTH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63b. cytosolic ascorbate peroxid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H6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4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0789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ytosolic ascorbate peroxidase (APX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HU0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1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096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ytosolic ascorbate peroxidase (APX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63c. NRP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GI55*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0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1880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ap1-related protein 2 (NRP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21. putative O-methyltransferase family 2 prot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A5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08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3515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milar to O-methyltransferase family 2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42. zinc finger family protein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B3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8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2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2091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zinc finger (C3HC4-type RING finger)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43. putative cinnamoyl-CoA reduct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DZ3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50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5849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milar to cinnamoyl-CoA reductase fami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49. fasciclin-like arabinogalactan-protein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IJ7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13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0387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asciclin-like arabinogalactan-protein 9 (Fla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54a. DEAD-box ATP-dependent RNA helic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JO4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7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0972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utative DEAD/DEAH box helic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54b. UDP-D-glucuronate 4-epimer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DP3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7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304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DP-D-glucuronate 4-epimerase (GAE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44. putative beta-galactosid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R5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8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363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utative beta-galactosidase (BGAL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60. cellulose synthase-like G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JM75*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1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2399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ellulose synthase-like G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77. putative peroxidase precursor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B5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5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2G1898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dentical to Peroxidase 16 precursor (PER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03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70C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70C0"/>
                                      <w:sz w:val="20"/>
                                      <w:szCs w:val="20"/>
                                    </w:rPr>
                                    <w:t>Signaling, defense and stress respon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34. calreticulin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JA91*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7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563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alreticulin 1 (Crt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78. putative protein kinase family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HE1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9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8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1367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rotein kinase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68. putative DnaJ chaperon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CH8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8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58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4411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o-chaperon DNAJ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76. patatin-like protein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D8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22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2G3922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milar to Patatin-like protein 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04. putative protein kin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S7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1785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utative protein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10. calcium-dependent protein kinas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B5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7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2G4670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utative calcium-dependent protein kinase (CDPK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11. putative extracellular dermal glycoprotein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JF0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9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0323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utative extracellular dermal glyco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212. HSP90-like protein 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EG2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2419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SP90-lik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19. dnaJ protein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I1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5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0210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imilar to DNAJ heat shoc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24. putative calnexin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EN6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6179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lnexin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28. TIR-NBS-LRR class protein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HR33*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5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1768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milar to disease resistance protein (TIR-NBS-LRR clas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70. NPR1-lik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IM0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6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631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tb and taz domain protein 2 (BT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75. plasma membrane polypeptid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EZ7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6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0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202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imilar to DREPP2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76. remorin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HV9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8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489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emorin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03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70C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70C0"/>
                                      <w:sz w:val="20"/>
                                      <w:szCs w:val="20"/>
                                    </w:rPr>
                                    <w:t>Transport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2. equilibrative nucleoside transporter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GS8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73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0512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quilibrative nucleoside transporter (ENT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64. sec24-like protein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F5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2.58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443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omologous to yeast and animal Sec24 prote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01. aquaporins (plasma membrane intrinsic proteins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CS3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6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2340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quaporin PIP1;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W2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62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1G0162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quaporin PIP1;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IQ1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6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2G3718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quaporin PIP2;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CJ9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81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5342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quaporin PIP2;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EQ0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2G3717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quaporin PIP2;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EK8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98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3510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quaporin PIP2;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CQ7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2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4G0043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quaporin PIP1;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81. putative cation/H+ antiporter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HE2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6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1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518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lcium exchanger family (CAX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51. putative vesicle-associated membrane prot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DS85*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4718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VAMP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66. aquaporins (tonoplast intrinsic proteins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IV0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0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162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quaporin TIP2;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IH1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6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4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4745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quaporin TIP2;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70C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70C0"/>
                                      <w:sz w:val="18"/>
                                      <w:szCs w:val="18"/>
                                    </w:rPr>
                                    <w:t>Additional groups of differentially expressed gene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shd w:fill="C5BE9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. ubiquitin related protein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JK0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9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2G3617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biquitin (UBQ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MEV2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5259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ubiquitin extension protein (UBQ1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1. ubiquitin-protein ligase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JJ0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7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2G0276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biquitin conjugating enzyme (UBC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70. digalactosyl diacylglycerol deficient protein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EZ9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4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1167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digalactosyl diacylglycerol deficient 1 (DGD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07. put. transcriptionally controlled tumor protein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DH9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3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166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milar to transcriptionally controlled tumor protein (TCT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Q0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4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3G166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milar to transcriptionally controlled tumor protein (TCT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250. cullin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TMGC3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9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62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5G4621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ullin4 (CUL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1.35pt;height:595.3pt;mso-wrap-distance-left:0pt;mso-wrap-distance-right:7.05pt;mso-wrap-distance-top:0pt;mso-wrap-distance-bottom:0pt;margin-top:84.8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2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3"/>
                        <w:gridCol w:w="6"/>
                        <w:gridCol w:w="4863"/>
                        <w:gridCol w:w="950"/>
                        <w:gridCol w:w="828"/>
                        <w:gridCol w:w="851"/>
                        <w:gridCol w:w="1030"/>
                        <w:gridCol w:w="4536"/>
                      </w:tblGrid>
                      <w:tr>
                        <w:trPr>
                          <w:trHeight w:val="435" w:hRule="atLeast"/>
                        </w:trPr>
                        <w:tc>
                          <w:tcPr>
                            <w:tcW w:w="5032" w:type="dxa"/>
                            <w:gridSpan w:val="3"/>
                            <w:tcBorders/>
                            <w:shd w:fill="9BBB5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Probe cluster number and nam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shd w:fill="9BBB5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robe IDs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9BBB5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ine 3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9BBB5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ine 4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shd w:fill="9BBB5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tID or OsID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shd w:fill="9BBB5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escriptio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27" w:type="dxa"/>
                            <w:gridSpan w:val="8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70C0"/>
                                <w:sz w:val="20"/>
                                <w:szCs w:val="20"/>
                              </w:rPr>
                              <w:t>Hormone biosynthesis, transport and regulatio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3" w:type="dxa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4. S-adenosylmethionine synthet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R5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2.45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0250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-adenosylmethionine synthetase (SAM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3" w:type="dxa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67. JAZs 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CV8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1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2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178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asmonate-zim-domain proteins (JAZ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36. auxin inducible transcription factor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B5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7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5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0473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arly auxin-induced (IAA1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DP4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8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86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042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HY2/IAA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60. JAZ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CZ3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8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1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3G178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asmonate-zim-domain proteins (JAZ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3" w:type="dxa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72. amino acid transporter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C3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5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0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5620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mino acid transporter family prote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61. ethylene response factor TF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EZ3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3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93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506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ERF/AP2 transcription factor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273. putative gibberellin receptor 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A8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07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6301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ibberellin (GA) recept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61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70C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70C0"/>
                                <w:sz w:val="20"/>
                                <w:szCs w:val="20"/>
                              </w:rPr>
                              <w:t xml:space="preserve">Primary carbon metabolism and nitrogen metabolism and regulation 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8. fructose-bisphosphate aldolase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ED2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5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2G364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ructose-bisphosphate aldola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56. L-asparaginase 1 precursor 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G2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9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121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0810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utative L-asparaginase 4 precurs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76. 3-methylcrotonyl-CoA carboxylase 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IT7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4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91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0309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-methylcrotonyl-CoA carboxylase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98. PSII-S (CP22)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CD2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2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44575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ncoding PSII-S (CP2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05. pyruvate kinase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DG2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69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87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229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hloroplast pyruvate kinase alpha subuni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17. glutamate dehydrogenase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JL4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3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33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5172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utative GDH2 (GLUTAMATE DEHYDROGENASE 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IX1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2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9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1817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utative GDH1 (GLUTAMATE DEHYDROGENASE 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18. possible acetyl-CoA carboxyl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IX2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2G380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cetyl-CoA carboxyla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22. chlorophyll binding protein D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CV2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9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2.063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CG0002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SII 32 KDa protein (psbA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48. glyceraldehyde-3-phosphate dehydrogen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DC7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62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134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cyt. glyceraldehyde-3-phosphate dehydrogenase (GAPC)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DH5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5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134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cyt. glyceraldehyde-3-phosphate dehydrogenase (GAPC)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69. mitochondrial ADP/ATP carrier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DR4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90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89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0858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tochondrial ADP/ATP carri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171. acyl-CoA binding protein 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T2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9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346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0542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cyl-CoA bind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45. putative diaminopimelate decarboxylase 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DV2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6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6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1188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utative diaminopimelate decarboxyla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58. putative ATP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G3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5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33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477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Pa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03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70C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70C0"/>
                                <w:sz w:val="20"/>
                                <w:szCs w:val="20"/>
                              </w:rPr>
                              <w:t>Cell wall metabolism and modification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. UDP-glucose epimerase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IA8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8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6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1G1278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DP-glucose (UGE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3. beta-d-xylosid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EA1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1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47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6457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eta-xylosidase 4 (XYL4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6. Cell wall invertase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CF35*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3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8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5260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milar to cell wall invertase 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4. galacturonosyltransferase-like protein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CE4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9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88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1325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galacturonosyltransferase-like 3 (GATL3)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32. putative trehalose biosynthesis enzyme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IU9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3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0641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rehalose-phosphatase/synthase 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41. putative pectinesterase family protein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JE46*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6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43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097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ectinesterase family prote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63a. xyloglucan endotransglucosylase/hydrol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DB5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0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87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5755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xyloglucan endotransglycosylase-related protein, XTH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JB1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3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575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xyloglucan endotransglucosylase/hydrolase protein,XTH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EI79*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6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1387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xyloglucan endotransglucosylase/hydrolase protein, XTH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JJ1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90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992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2581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xyloglucan endotransglycosylase-related protein, XTH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EP0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16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321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2373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xyloglucan endotransglucosylase/hydrolase protein, XTH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EQ9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01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106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1413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xyloglucan endotransglycosylase-related protein, XTH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63b. cytosolic ascorbate peroxid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H6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8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4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0789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ytosolic ascorbate peroxidase (APX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HU0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1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096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ytosolic ascorbate peroxidase (APX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63c. NRP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GI55*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4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0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1880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ap1-related protein 2 (NRP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21. putative O-methyltransferase family 2 prot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A5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8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087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3515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milar to O-methyltransferase family 2 prote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42. zinc finger family protein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B3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8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22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2091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zinc finger (C3HC4-type RING finger) family protei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43. putative cinnamoyl-CoA reduct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DZ3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8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50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5849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milar to cinnamoyl-CoA reductase famil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49. fasciclin-like arabinogalactan-protein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IJ7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6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136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0387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asciclin-like arabinogalactan-protein 9 (Fla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54a. DEAD-box ATP-dependent RNA helic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JO4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7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0972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utative DEAD/DEAH box helica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54b. UDP-D-glucuronate 4-epimer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DP3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2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7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304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DP-D-glucuronate 4-epimerase (GAE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44. putative beta-galactosid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R5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4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8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363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utative beta-galactosidase (BGAL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60. cellulose synthase-like G3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JM75*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4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11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2399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ellulose synthase-like G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77. putative peroxidase precursor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B5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56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2G1898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dentical to Peroxidase 16 precursor (PER1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03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70C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70C0"/>
                                <w:sz w:val="20"/>
                                <w:szCs w:val="20"/>
                              </w:rPr>
                              <w:t>Signaling, defense and stress respon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34. calreticulin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JA91*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2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7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563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alreticulin 1 (Crt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78. putative protein kinase family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HE1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9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86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1367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otein kinase family prote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68. putative DnaJ chaperon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CH8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82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58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4411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o-chaperon DNAJ prote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76. patatin-like protein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D8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9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223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2G3922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milar to Patatin-like protein 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04. putative protein kin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S7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1785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utative protein kina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10. calcium-dependent protein kinas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B5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6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7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2G4670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utative calcium-dependent protein kinase (CDPK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11. putative extracellular dermal glycoprotein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JF0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1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9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0323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utative extracellular dermal glycoprote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212. HSP90-like protein 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EG2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3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13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2419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SP90-like prote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19. dnaJ protein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I1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5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0210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imilar to DNAJ heat shock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24. putative calnexin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EN6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6179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lnexin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28. TIR-NBS-LRR class protein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HR33*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5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1768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milar to disease resistance protein (TIR-NBS-LRR class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70. NPR1-lik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IM0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0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61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631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tb and taz domain protein 2 (BT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75. plasma membrane polypeptid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EZ7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66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07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202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imilar to DREPP2 prote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76. remorin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HV9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8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489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emorin family prote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03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70C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70C0"/>
                                <w:sz w:val="20"/>
                                <w:szCs w:val="20"/>
                              </w:rPr>
                              <w:t>Transport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2. equilibrative nucleoside transporter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GS8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733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0512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quilibrative nucleoside transporter (ENT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64. sec24-like protein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F5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2.581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443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omologous to yeast and animal Sec24 protein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01. aquaporins (plasma membrane intrinsic proteins)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CS3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1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63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2340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quaporin PIP1;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W2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2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62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1G0162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quaporin PIP1;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IQ1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67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2G3718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quaporin PIP2;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CJ9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813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5342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quaporin PIP2;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EQ0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4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1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2G3717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quaporin PIP2;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EK8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1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98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3510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quaporin PIP2;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CQ7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4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2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4G0043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quaporin PIP1;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181. putative cation/H+ antiporter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HE2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61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13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518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lcium exchanger family (CAX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51. putative vesicle-associated membrane prot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DS85*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1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4718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VAMP family prote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66. aquaporins (tonoplast intrinsic proteins)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IV0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0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162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quaporin TIP2;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IH1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6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4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4745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quaporin TIP2;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70C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70C0"/>
                                <w:sz w:val="18"/>
                                <w:szCs w:val="18"/>
                              </w:rPr>
                              <w:t>Additional groups of differentially expressed gene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shd w:fill="C5BE97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. ubiquitin related protein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JK0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9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2G3617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biquitin (UBQ1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MEV2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5259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ubiquitin extension protein (UBQ1)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1. ubiquitin-protein ligases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JJ0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3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7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2G0276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biquitin conjugating enzyme (UBC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70. digalactosyl diacylglycerol deficient protein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EZ9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3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49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1167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digalactosyl diacylglycerol deficient 1 (DGD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07. put. transcriptionally controlled tumor protein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DH9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0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3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166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milar to transcriptionally controlled tumor protein (TCTP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Q0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8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45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3G1664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milar to transcriptionally controlled tumor protein (TCTP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50. cullin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TMGC3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9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62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5G46210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ullin4 (CUL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33:00Z</dcterms:created>
  <dc:creator> </dc:creator>
  <dc:description/>
  <cp:keywords/>
  <dc:language>en-US</dc:language>
  <cp:lastModifiedBy> </cp:lastModifiedBy>
  <dcterms:modified xsi:type="dcterms:W3CDTF">2011-07-20T15:35:00Z</dcterms:modified>
  <cp:revision>1</cp:revision>
  <dc:subject/>
  <dc:title/>
</cp:coreProperties>
</file>